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111" w:rsidRDefault="00B833CE" w:rsidP="00EA0111">
      <w:pPr>
        <w:spacing w:line="360" w:lineRule="auto"/>
        <w:jc w:val="both"/>
      </w:pPr>
      <w:bookmarkStart w:id="0" w:name="_GoBack"/>
      <w:bookmarkEnd w:id="0"/>
      <w:r w:rsidRPr="00B833CE">
        <w:rPr>
          <w:b/>
        </w:rPr>
        <w:t>Table S1.</w:t>
      </w:r>
      <w:r w:rsidRPr="00B833CE">
        <w:t xml:space="preserve"> Carotenoid and vitamin composition of different male zebra finch tissues. </w:t>
      </w:r>
      <w:r>
        <w:t>The parameters are reported in elution order.</w:t>
      </w:r>
    </w:p>
    <w:tbl>
      <w:tblPr>
        <w:tblW w:w="7180" w:type="dxa"/>
        <w:jc w:val="center"/>
        <w:tblLook w:val="04A0" w:firstRow="1" w:lastRow="0" w:firstColumn="1" w:lastColumn="0" w:noHBand="0" w:noVBand="1"/>
      </w:tblPr>
      <w:tblGrid>
        <w:gridCol w:w="2080"/>
        <w:gridCol w:w="1020"/>
        <w:gridCol w:w="1020"/>
        <w:gridCol w:w="1020"/>
        <w:gridCol w:w="1020"/>
        <w:gridCol w:w="1020"/>
      </w:tblGrid>
      <w:tr w:rsidR="00B833CE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833CE" w:rsidRPr="00B833CE" w:rsidRDefault="00B833CE" w:rsidP="00B833CE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Bill (</w:t>
            </w:r>
            <w:proofErr w:type="spellStart"/>
            <w:r w:rsidR="00EA0111"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mol</w:t>
            </w:r>
            <w:proofErr w:type="spellEnd"/>
            <w:r w:rsidR="00EA0111"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/g</w:t>
            </w: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33CE" w:rsidRPr="00B833CE" w:rsidRDefault="00B833CE" w:rsidP="00B83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33CE" w:rsidRPr="00B833CE" w:rsidRDefault="00B833CE" w:rsidP="00B83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33CE" w:rsidRPr="00B833CE" w:rsidRDefault="00B833CE" w:rsidP="00B83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33CE" w:rsidRPr="00B833CE" w:rsidRDefault="00B833CE" w:rsidP="00B83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33CE" w:rsidRPr="00B833CE" w:rsidRDefault="00B833CE" w:rsidP="00B833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D</w:t>
            </w:r>
          </w:p>
        </w:tc>
      </w:tr>
      <w:tr w:rsidR="00EA0111" w:rsidRPr="00B833CE" w:rsidTr="00EA0111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EA0111" w:rsidP="0066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8.</w:t>
            </w:r>
            <w:r w:rsidR="0066188E">
              <w:rPr>
                <w:rFonts w:ascii="Calibri" w:eastAsia="Times New Roman" w:hAnsi="Calibri" w:cs="Calibri"/>
                <w:bCs/>
                <w:sz w:val="18"/>
                <w:szCs w:val="18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EA0111" w:rsidP="0066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0.4</w:t>
            </w:r>
            <w:r w:rsidR="0066188E">
              <w:rPr>
                <w:rFonts w:ascii="Calibri" w:eastAsia="Times New Roman" w:hAnsi="Calibri" w:cs="Calibri"/>
                <w:bCs/>
                <w:sz w:val="18"/>
                <w:szCs w:val="18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EA0111" w:rsidP="0066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1.4</w:t>
            </w:r>
            <w:r w:rsidR="0066188E">
              <w:rPr>
                <w:rFonts w:ascii="Calibri" w:eastAsia="Times New Roman" w:hAnsi="Calibri" w:cs="Calibri"/>
                <w:bCs/>
                <w:sz w:val="18"/>
                <w:szCs w:val="18"/>
              </w:rPr>
              <w:t>6</w:t>
            </w:r>
          </w:p>
        </w:tc>
      </w:tr>
      <w:tr w:rsidR="00EA0111" w:rsidRPr="00B833CE" w:rsidTr="00EA0111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Symbol" w:eastAsia="Times New Roman" w:hAnsi="Symbol" w:cs="Calibri"/>
                <w:sz w:val="18"/>
                <w:szCs w:val="18"/>
              </w:rPr>
              <w:t></w:t>
            </w: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-tocophe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66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506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EA0111" w:rsidP="0066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20</w:t>
            </w:r>
            <w:r w:rsidR="0066188E">
              <w:rPr>
                <w:rFonts w:ascii="Calibri" w:eastAsia="Times New Roman" w:hAnsi="Calibri" w:cs="Calibri"/>
                <w:bCs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.</w:t>
            </w:r>
            <w:r w:rsidR="0066188E">
              <w:rPr>
                <w:rFonts w:ascii="Calibri" w:eastAsia="Times New Roman" w:hAnsi="Calibri" w:cs="Calibri"/>
                <w:bCs/>
                <w:sz w:val="18"/>
                <w:szCs w:val="18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97.65</w:t>
            </w:r>
          </w:p>
        </w:tc>
      </w:tr>
      <w:tr w:rsidR="00EA0111" w:rsidRPr="00B833CE" w:rsidTr="00EA0111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α-tocophe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2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1373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EA0111" w:rsidP="0066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EA0111">
              <w:rPr>
                <w:rFonts w:ascii="Calibri" w:eastAsia="Times New Roman" w:hAnsi="Calibri" w:cs="Calibri"/>
                <w:bCs/>
                <w:sz w:val="18"/>
                <w:szCs w:val="18"/>
              </w:rPr>
              <w:t>52</w:t>
            </w:r>
            <w:r w:rsidR="0066188E">
              <w:rPr>
                <w:rFonts w:ascii="Calibri" w:eastAsia="Times New Roman" w:hAnsi="Calibri" w:cs="Calibri"/>
                <w:bCs/>
                <w:sz w:val="18"/>
                <w:szCs w:val="18"/>
              </w:rPr>
              <w:t>8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250.79</w:t>
            </w:r>
          </w:p>
        </w:tc>
      </w:tr>
      <w:tr w:rsidR="00EA0111" w:rsidRPr="00B833CE" w:rsidTr="00EA0111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Zeaxanth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28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66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10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EA0111" w:rsidP="006618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5.</w:t>
            </w:r>
            <w:r w:rsidR="0066188E">
              <w:rPr>
                <w:rFonts w:ascii="Calibri" w:eastAsia="Times New Roman" w:hAnsi="Calibri" w:cs="Calibri"/>
                <w:bCs/>
                <w:sz w:val="18"/>
                <w:szCs w:val="18"/>
              </w:rPr>
              <w:t>74</w:t>
            </w:r>
          </w:p>
        </w:tc>
      </w:tr>
      <w:tr w:rsidR="00EA0111" w:rsidRPr="00B833CE" w:rsidTr="00EA0111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α-</w:t>
            </w:r>
            <w:proofErr w:type="spellStart"/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doradexanth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24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9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4.77</w:t>
            </w:r>
          </w:p>
        </w:tc>
      </w:tr>
      <w:tr w:rsidR="00EA0111" w:rsidRPr="00B833CE" w:rsidTr="00EA0111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Astaxanth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2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303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116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63.07</w:t>
            </w:r>
          </w:p>
        </w:tc>
      </w:tr>
      <w:tr w:rsidR="00EA0111" w:rsidRPr="00B833CE" w:rsidTr="00EA0111">
        <w:trPr>
          <w:trHeight w:val="30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Unidentified carotenoid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31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9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5.67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Adonirub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27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11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5.50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Unidentified carotenoid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58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24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EA0111" w:rsidRDefault="0066188E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</w:rPr>
              <w:t>11.61</w:t>
            </w:r>
          </w:p>
        </w:tc>
      </w:tr>
      <w:tr w:rsidR="00EA0111" w:rsidRPr="00B833CE" w:rsidTr="00EA0111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49758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Blood 1 plasma (</w:t>
            </w:r>
            <w:proofErr w:type="spellStart"/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mol</w:t>
            </w:r>
            <w:proofErr w:type="spellEnd"/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/</w:t>
            </w:r>
            <w:r w:rsidR="0049758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</w:t>
            </w:r>
            <w:r w:rsidRPr="00B833CE">
              <w:rPr>
                <w:rFonts w:ascii="Calibri" w:eastAsia="Times New Roman" w:hAnsi="Calibri" w:cs="Calibri"/>
                <w:b/>
                <w:bCs/>
              </w:rPr>
              <w:t>L</w:t>
            </w: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D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1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58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31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0.94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4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77.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48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33.32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2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5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4.74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1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.28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Zeaxanth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8.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.85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38.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34.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5.86</w:t>
            </w:r>
          </w:p>
        </w:tc>
      </w:tr>
      <w:tr w:rsidR="00EA0111" w:rsidRPr="00B833CE" w:rsidTr="00EA0111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6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5.37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Symbol" w:eastAsia="Times New Roman" w:hAnsi="Symbol" w:cs="Calibri"/>
                <w:sz w:val="18"/>
                <w:szCs w:val="18"/>
              </w:rPr>
              <w:t></w:t>
            </w: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-tocophe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45.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2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8.16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α-tocophe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.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32.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2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47.57</w:t>
            </w:r>
          </w:p>
        </w:tc>
      </w:tr>
      <w:tr w:rsidR="00EA0111" w:rsidRPr="00B833CE" w:rsidTr="00EA0111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A0111" w:rsidRPr="00B833CE" w:rsidRDefault="00EA0111" w:rsidP="0049758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Blood 2 plasma (</w:t>
            </w:r>
            <w:proofErr w:type="spellStart"/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mol</w:t>
            </w:r>
            <w:proofErr w:type="spellEnd"/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/</w:t>
            </w:r>
            <w:r w:rsidR="0049758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</w:t>
            </w:r>
            <w:r w:rsidRPr="00B833CE">
              <w:rPr>
                <w:rFonts w:ascii="Calibri" w:eastAsia="Times New Roman" w:hAnsi="Calibri" w:cs="Calibri"/>
                <w:b/>
                <w:bCs/>
              </w:rPr>
              <w:t>L</w:t>
            </w: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D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9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9.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32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2.31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4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92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49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33.41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2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5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4.45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2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.33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Zeaxanth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.02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36.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36.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6.43</w:t>
            </w:r>
          </w:p>
        </w:tc>
      </w:tr>
      <w:tr w:rsidR="00EA0111" w:rsidRPr="00B833CE" w:rsidTr="00EA0111">
        <w:trPr>
          <w:trHeight w:val="28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6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5.19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Echine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9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Symbol" w:eastAsia="Times New Roman" w:hAnsi="Symbol" w:cs="Calibri"/>
                <w:sz w:val="18"/>
                <w:szCs w:val="18"/>
              </w:rPr>
              <w:t></w:t>
            </w: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-tocophe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44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2.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7.56</w:t>
            </w:r>
          </w:p>
        </w:tc>
      </w:tr>
      <w:tr w:rsidR="00EA0111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A0111" w:rsidRPr="00B833CE" w:rsidRDefault="00EA0111" w:rsidP="00EA0111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α-tocophe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60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4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0111" w:rsidRPr="00B833CE" w:rsidRDefault="00EA0111" w:rsidP="00EA01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53.85</w:t>
            </w:r>
          </w:p>
        </w:tc>
      </w:tr>
      <w:tr w:rsidR="006976D2" w:rsidRPr="00B833CE" w:rsidTr="00E27091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Liver (</w:t>
            </w:r>
            <w:proofErr w:type="spellStart"/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mol</w:t>
            </w:r>
            <w:proofErr w:type="spellEnd"/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/g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D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7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33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15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5.77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Symbol" w:eastAsia="Times New Roman" w:hAnsi="Symbol" w:cs="Calibri"/>
                <w:sz w:val="18"/>
                <w:szCs w:val="18"/>
              </w:rPr>
              <w:t></w:t>
            </w: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-tocophe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13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9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19.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4.03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α-tocophe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18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74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40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14.21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0.05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3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0.18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Zeaxanth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3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0.26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3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0.64</w:t>
            </w:r>
          </w:p>
        </w:tc>
      </w:tr>
      <w:tr w:rsidR="004E5522" w:rsidRPr="00CF6D92" w:rsidTr="0069281A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E5522" w:rsidRPr="00B833CE" w:rsidRDefault="004E5522" w:rsidP="004E552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β</w:t>
            </w:r>
            <w:r w:rsidRPr="00B833CE">
              <w:rPr>
                <w:rFonts w:ascii="Calibri" w:eastAsia="Times New Roman" w:hAnsi="Calibri" w:cs="Calibri"/>
              </w:rPr>
              <w:t>-</w:t>
            </w:r>
            <w:proofErr w:type="spellStart"/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cryptoxanth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B833CE" w:rsidRDefault="004E5522" w:rsidP="004E5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4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3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0.42</w:t>
            </w:r>
          </w:p>
        </w:tc>
      </w:tr>
      <w:tr w:rsidR="004E5522" w:rsidRPr="00CF6D92" w:rsidTr="0069281A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E5522" w:rsidRPr="00B833CE" w:rsidRDefault="004E5522" w:rsidP="004E552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B833CE" w:rsidRDefault="004E5522" w:rsidP="004E5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0.28</w:t>
            </w:r>
          </w:p>
        </w:tc>
      </w:tr>
      <w:tr w:rsidR="004E5522" w:rsidRPr="00CF6D92" w:rsidTr="0069281A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E5522" w:rsidRPr="00B833CE" w:rsidRDefault="004E5522" w:rsidP="004E552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id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B833CE" w:rsidRDefault="004E5522" w:rsidP="004E5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7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95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31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0.30</w:t>
            </w:r>
          </w:p>
        </w:tc>
      </w:tr>
      <w:tr w:rsidR="004E5522" w:rsidRPr="00CF6D92" w:rsidTr="0069281A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E5522" w:rsidRPr="00B833CE" w:rsidRDefault="004E5522" w:rsidP="004E552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id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B833CE" w:rsidRDefault="004E5522" w:rsidP="004E5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9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09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42.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34.09</w:t>
            </w:r>
          </w:p>
        </w:tc>
      </w:tr>
      <w:tr w:rsidR="004E5522" w:rsidRPr="00CF6D92" w:rsidTr="0069281A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E5522" w:rsidRPr="00B833CE" w:rsidRDefault="004E5522" w:rsidP="004E552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id 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B833CE" w:rsidRDefault="004E5522" w:rsidP="004E5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55.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1306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45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302.84</w:t>
            </w:r>
          </w:p>
        </w:tc>
      </w:tr>
      <w:tr w:rsidR="004E5522" w:rsidRPr="00CF6D92" w:rsidTr="0069281A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4E5522" w:rsidRPr="00B833CE" w:rsidRDefault="004E5522" w:rsidP="004E552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id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B833CE" w:rsidRDefault="004E5522" w:rsidP="004E5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4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207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58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E5522" w:rsidRPr="00CF6D92" w:rsidRDefault="004E5522" w:rsidP="004E552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6D92">
              <w:rPr>
                <w:rFonts w:cstheme="minorHAnsi"/>
                <w:sz w:val="18"/>
                <w:szCs w:val="18"/>
              </w:rPr>
              <w:t>47.61</w:t>
            </w:r>
          </w:p>
        </w:tc>
      </w:tr>
      <w:tr w:rsidR="006976D2" w:rsidRPr="00B833CE" w:rsidTr="005C508C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lastRenderedPageBreak/>
              <w:t>Fat (</w:t>
            </w:r>
            <w:proofErr w:type="spellStart"/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mol</w:t>
            </w:r>
            <w:proofErr w:type="spellEnd"/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/g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CF6D92" w:rsidRDefault="006976D2" w:rsidP="006976D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CF6D92" w:rsidRDefault="006976D2" w:rsidP="006976D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CF6D92" w:rsidRDefault="006976D2" w:rsidP="006976D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CF6D92" w:rsidRDefault="006976D2" w:rsidP="006976D2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D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57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9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9.82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g- tocophe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26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8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0.72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α-tocophe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6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7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4.33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.67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Zeaxanth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7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3.21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8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76D2" w:rsidRPr="00CF6D92" w:rsidRDefault="006976D2" w:rsidP="006976D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.86</w:t>
            </w:r>
          </w:p>
        </w:tc>
      </w:tr>
      <w:tr w:rsidR="006976D2" w:rsidRPr="00B833CE" w:rsidTr="00EA0111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pleen (</w:t>
            </w:r>
            <w:proofErr w:type="spellStart"/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mol</w:t>
            </w:r>
            <w:proofErr w:type="spellEnd"/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/g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D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37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7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0.20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8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.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.62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8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.60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4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.16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Zeaxanth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9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.38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Cantaxanth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6</w:t>
            </w:r>
          </w:p>
        </w:tc>
      </w:tr>
      <w:tr w:rsidR="006976D2" w:rsidRPr="00B833CE" w:rsidTr="00EA0111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Lutein derivative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1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3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3.61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id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1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7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33.46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id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79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7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52.23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β</w:t>
            </w:r>
            <w:r w:rsidRPr="00B833CE">
              <w:rPr>
                <w:rFonts w:ascii="Calibri" w:eastAsia="Times New Roman" w:hAnsi="Calibri" w:cs="Calibri"/>
              </w:rPr>
              <w:t>-</w:t>
            </w:r>
            <w:proofErr w:type="spellStart"/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cryptoxanthi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.77</w:t>
            </w:r>
          </w:p>
        </w:tc>
      </w:tr>
      <w:tr w:rsidR="006976D2" w:rsidRPr="00B833CE" w:rsidTr="00B833CE">
        <w:trPr>
          <w:trHeight w:val="28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Echinen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21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id 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587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313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655.53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Retinoid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88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40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80.34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Symbol" w:eastAsia="Times New Roman" w:hAnsi="Symbol" w:cs="Calibri"/>
                <w:sz w:val="18"/>
                <w:szCs w:val="18"/>
              </w:rPr>
              <w:t></w:t>
            </w: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-tocophe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54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3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4.18</w:t>
            </w:r>
          </w:p>
        </w:tc>
      </w:tr>
      <w:tr w:rsidR="006976D2" w:rsidRPr="00B833CE" w:rsidTr="00B833CE">
        <w:trPr>
          <w:trHeight w:val="26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6976D2" w:rsidRPr="00B833CE" w:rsidRDefault="006976D2" w:rsidP="006976D2">
            <w:pPr>
              <w:spacing w:after="0" w:line="240" w:lineRule="auto"/>
              <w:ind w:left="-110" w:right="-147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α-tocophe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54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24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76D2" w:rsidRPr="00B833CE" w:rsidRDefault="006976D2" w:rsidP="006976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B833CE">
              <w:rPr>
                <w:rFonts w:ascii="Calibri" w:eastAsia="Times New Roman" w:hAnsi="Calibri" w:cs="Calibri"/>
                <w:sz w:val="18"/>
                <w:szCs w:val="18"/>
              </w:rPr>
              <w:t>15.18</w:t>
            </w:r>
          </w:p>
        </w:tc>
      </w:tr>
    </w:tbl>
    <w:p w:rsidR="00B833CE" w:rsidRDefault="00B833CE" w:rsidP="00B833CE">
      <w:pPr>
        <w:spacing w:line="360" w:lineRule="auto"/>
      </w:pPr>
    </w:p>
    <w:sectPr w:rsidR="00B833CE" w:rsidSect="00B04CC3">
      <w:pgSz w:w="12240" w:h="15840"/>
      <w:pgMar w:top="1135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3CE"/>
    <w:rsid w:val="001E156B"/>
    <w:rsid w:val="00322459"/>
    <w:rsid w:val="00372346"/>
    <w:rsid w:val="00497581"/>
    <w:rsid w:val="004E5522"/>
    <w:rsid w:val="00622C95"/>
    <w:rsid w:val="0066188E"/>
    <w:rsid w:val="006976D2"/>
    <w:rsid w:val="00B04CC3"/>
    <w:rsid w:val="00B833CE"/>
    <w:rsid w:val="00BB7D54"/>
    <w:rsid w:val="00CF6D92"/>
    <w:rsid w:val="00D07DDF"/>
    <w:rsid w:val="00EA0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460DC-A0AB-4C0A-8B74-97FF36C3E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3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panimal11@gmail.com</dc:creator>
  <cp:keywords/>
  <dc:description/>
  <cp:lastModifiedBy>expanimal11@gmail.com</cp:lastModifiedBy>
  <cp:revision>3</cp:revision>
  <dcterms:created xsi:type="dcterms:W3CDTF">2025-04-04T17:25:00Z</dcterms:created>
  <dcterms:modified xsi:type="dcterms:W3CDTF">2025-04-08T11:53:00Z</dcterms:modified>
</cp:coreProperties>
</file>